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2E1" w:rsidRPr="008E3982" w:rsidRDefault="004012E1" w:rsidP="004012E1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2 Table</w:t>
      </w:r>
      <w:r w:rsidRPr="008E3982">
        <w:rPr>
          <w:b/>
          <w:sz w:val="24"/>
          <w:szCs w:val="24"/>
        </w:rPr>
        <w:t>. TCR information from HLA-A*02 SL9-specific CD8</w:t>
      </w:r>
      <w:r w:rsidRPr="008E3982">
        <w:rPr>
          <w:b/>
          <w:sz w:val="24"/>
          <w:szCs w:val="24"/>
          <w:vertAlign w:val="superscript"/>
        </w:rPr>
        <w:t>+</w:t>
      </w:r>
      <w:r w:rsidRPr="008E3982">
        <w:rPr>
          <w:b/>
          <w:sz w:val="24"/>
          <w:szCs w:val="24"/>
        </w:rPr>
        <w:t xml:space="preserve"> TCR deep sequencing</w:t>
      </w:r>
    </w:p>
    <w:tbl>
      <w:tblPr>
        <w:tblW w:w="11331" w:type="dxa"/>
        <w:tblInd w:w="-1085" w:type="dxa"/>
        <w:tblLook w:val="04A0" w:firstRow="1" w:lastRow="0" w:firstColumn="1" w:lastColumn="0" w:noHBand="0" w:noVBand="1"/>
      </w:tblPr>
      <w:tblGrid>
        <w:gridCol w:w="2465"/>
        <w:gridCol w:w="1540"/>
        <w:gridCol w:w="1493"/>
        <w:gridCol w:w="1493"/>
        <w:gridCol w:w="1540"/>
        <w:gridCol w:w="1540"/>
        <w:gridCol w:w="1260"/>
      </w:tblGrid>
      <w:tr w:rsidR="004012E1" w:rsidRPr="008E3982" w:rsidTr="00E85846">
        <w:trPr>
          <w:trHeight w:val="290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2A</w:t>
            </w:r>
          </w:p>
        </w:tc>
        <w:tc>
          <w:tcPr>
            <w:tcW w:w="4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4012E1" w:rsidRPr="008E3982" w:rsidTr="00E85846">
        <w:trPr>
          <w:trHeight w:val="53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R Sequ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(n=3,612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9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7,73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9CR-1 (n=6,10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SL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SL9CR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L9 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vs SL9CR-1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DTVGY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39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922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64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6E-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78E-1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4E-79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FDSEA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5602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9559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01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5E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63E-33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GTKSY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704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0922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57184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70E-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9E-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2E-04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HDRL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87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039361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85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70E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5E-46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HGGRN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675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58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907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2E-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2E-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4E-237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HLPPGFAN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029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37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593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0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8E-10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DS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175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965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49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9E-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9E-246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GVLDYGY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21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505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50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0E-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4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9E-05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SPSGRS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37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918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2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6E-05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ATGGPR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143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122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8E-14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AWWEGAY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345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37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18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58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6E-21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YGNTI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5963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75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28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5E-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3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TGATGANVL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52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25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51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1E-12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TIYGY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28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50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364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9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0E-09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RR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150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76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9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8E-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2E-13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STKSY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847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31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21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5E-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9E-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8E-161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QGTSGGADT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.20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28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70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7E-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8E-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CATSGTLAGGGET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087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11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50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1E-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9E-43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12</w:t>
            </w:r>
          </w:p>
        </w:tc>
        <w:tc>
          <w:tcPr>
            <w:tcW w:w="4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4012E1" w:rsidRPr="008E3982" w:rsidTr="00E85846">
        <w:trPr>
          <w:trHeight w:val="53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R Sequ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(n=76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9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4,87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9CR-1 (n=4,5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SL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SL9CR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L9 vs 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SL9CR-1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NSGNTI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264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26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9E-04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GPTEHSPLH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158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067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2E-05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HVGNTEA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444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628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914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2E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7E-27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EDQPQH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843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48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18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3E-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8E-167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GVRSGY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47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90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0E-05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DPGLDYYGY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.620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458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61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5E-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6E-240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VDRGPSG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07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476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70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3E-05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YSWGATNTEA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688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90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5E-04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TAGRGQPQH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07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801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87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0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5E-03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37</w:t>
            </w:r>
          </w:p>
        </w:tc>
        <w:tc>
          <w:tcPr>
            <w:tcW w:w="4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4012E1" w:rsidRPr="008E3982" w:rsidTr="00E85846">
        <w:trPr>
          <w:trHeight w:val="53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R Sequ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(n=4,94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9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14,93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9CR-2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9,41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SL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SL9CR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L9 vs 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SL9CR-2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RPTGATPYGY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185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78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054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7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1E-04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CASRRG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082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808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992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17E-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6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FGTPYGY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702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93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5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DS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.32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.945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.67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5E-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7E-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1E-06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SLGWS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144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6816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8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7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QPSTDT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04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089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080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2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TTGIGD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185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75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992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6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1E-04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41</w:t>
            </w:r>
          </w:p>
        </w:tc>
        <w:tc>
          <w:tcPr>
            <w:tcW w:w="4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4012E1" w:rsidRPr="008E3982" w:rsidTr="00E85846">
        <w:trPr>
          <w:trHeight w:val="53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R Sequ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(n=742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9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3,36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9CR-2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3,30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SL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SL9CR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L9 vs 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SL9CR-2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FDH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33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08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52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9E-04</w:t>
            </w:r>
          </w:p>
        </w:tc>
      </w:tr>
      <w:tr w:rsidR="004012E1" w:rsidRPr="008E3982" w:rsidTr="00E85846">
        <w:trPr>
          <w:trHeight w:val="290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12E1" w:rsidRPr="008E3982" w:rsidRDefault="004012E1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MYGVDTEA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786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301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3E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2E1" w:rsidRPr="008E3982" w:rsidRDefault="004012E1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4E-27</w:t>
            </w:r>
          </w:p>
        </w:tc>
      </w:tr>
    </w:tbl>
    <w:p w:rsidR="004012E1" w:rsidRPr="008E3982" w:rsidRDefault="004012E1" w:rsidP="004012E1">
      <w:pPr>
        <w:pStyle w:val="NoSpacing"/>
        <w:spacing w:line="480" w:lineRule="auto"/>
        <w:rPr>
          <w:sz w:val="24"/>
          <w:szCs w:val="24"/>
        </w:rPr>
      </w:pPr>
      <w:r w:rsidRPr="008E3982">
        <w:rPr>
          <w:sz w:val="24"/>
          <w:szCs w:val="24"/>
        </w:rPr>
        <w:t xml:space="preserve">* </w:t>
      </w:r>
      <w:proofErr w:type="gramStart"/>
      <w:r w:rsidRPr="008E3982">
        <w:rPr>
          <w:sz w:val="24"/>
          <w:szCs w:val="24"/>
        </w:rPr>
        <w:t>identical</w:t>
      </w:r>
      <w:proofErr w:type="gramEnd"/>
      <w:r w:rsidRPr="008E3982">
        <w:rPr>
          <w:sz w:val="24"/>
          <w:szCs w:val="24"/>
        </w:rPr>
        <w:t xml:space="preserve"> TCR sequence by AA </w:t>
      </w:r>
      <w:r>
        <w:rPr>
          <w:sz w:val="24"/>
          <w:szCs w:val="24"/>
        </w:rPr>
        <w:t xml:space="preserve">but </w:t>
      </w:r>
      <w:r w:rsidRPr="008E3982">
        <w:rPr>
          <w:sz w:val="24"/>
          <w:szCs w:val="24"/>
        </w:rPr>
        <w:t>differs by nucleic acid sequence.</w:t>
      </w:r>
    </w:p>
    <w:p w:rsidR="004012E1" w:rsidRDefault="004012E1" w:rsidP="004012E1">
      <w:pPr>
        <w:pStyle w:val="NoSpacing"/>
        <w:spacing w:line="480" w:lineRule="auto"/>
        <w:rPr>
          <w:sz w:val="24"/>
          <w:szCs w:val="24"/>
        </w:rPr>
      </w:pPr>
      <w:proofErr w:type="gramStart"/>
      <w:r w:rsidRPr="008E3982">
        <w:rPr>
          <w:i/>
          <w:sz w:val="24"/>
          <w:szCs w:val="24"/>
        </w:rPr>
        <w:t>n/s</w:t>
      </w:r>
      <w:proofErr w:type="gramEnd"/>
      <w:r w:rsidRPr="008E3982">
        <w:rPr>
          <w:sz w:val="24"/>
          <w:szCs w:val="24"/>
        </w:rPr>
        <w:t xml:space="preserve"> indicates no significant difference or too few cells to make comparison</w:t>
      </w:r>
    </w:p>
    <w:p w:rsidR="0009274B" w:rsidRDefault="0009274B">
      <w:bookmarkStart w:id="0" w:name="_GoBack"/>
      <w:bookmarkEnd w:id="0"/>
    </w:p>
    <w:sectPr w:rsidR="00092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2E1"/>
    <w:rsid w:val="0009274B"/>
    <w:rsid w:val="0040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269A8E-6CA2-46D3-9C34-858213E6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12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1-24T18:29:00Z</dcterms:created>
  <dcterms:modified xsi:type="dcterms:W3CDTF">2018-01-24T18:30:00Z</dcterms:modified>
</cp:coreProperties>
</file>